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66F9F" w14:textId="771759FB" w:rsidR="00F95DB8" w:rsidRDefault="00714D61" w:rsidP="00F95DB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C34945">
        <w:rPr>
          <w:rFonts w:ascii="Arial" w:hAnsi="Arial" w:cs="Arial"/>
          <w:b/>
          <w:sz w:val="20"/>
          <w:szCs w:val="20"/>
        </w:rPr>
        <w:t>4</w:t>
      </w:r>
      <w:r w:rsidR="00CF19E5">
        <w:rPr>
          <w:rFonts w:ascii="Arial" w:hAnsi="Arial" w:cs="Arial"/>
          <w:b/>
          <w:sz w:val="20"/>
          <w:szCs w:val="20"/>
        </w:rPr>
        <w:t xml:space="preserve"> Table</w:t>
      </w:r>
      <w:r w:rsidR="00F95DB8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F95DB8">
        <w:rPr>
          <w:rFonts w:ascii="Arial" w:hAnsi="Arial" w:cs="Arial"/>
          <w:b/>
          <w:i/>
          <w:sz w:val="20"/>
          <w:szCs w:val="20"/>
        </w:rPr>
        <w:t>HRG1</w:t>
      </w:r>
      <w:r w:rsidR="00F95DB8">
        <w:rPr>
          <w:rFonts w:ascii="Arial" w:hAnsi="Arial" w:cs="Arial"/>
          <w:b/>
          <w:sz w:val="20"/>
          <w:szCs w:val="20"/>
        </w:rPr>
        <w:t xml:space="preserve"> </w:t>
      </w:r>
      <w:r w:rsidR="00F95DB8">
        <w:rPr>
          <w:rFonts w:ascii="Arial" w:hAnsi="Arial" w:cs="Arial"/>
          <w:b/>
          <w:i/>
          <w:sz w:val="20"/>
          <w:szCs w:val="20"/>
        </w:rPr>
        <w:t>MRC1</w:t>
      </w:r>
      <w:r w:rsidR="00F95DB8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bookmarkStart w:id="0" w:name="_GoBack"/>
      <w:bookmarkEnd w:id="0"/>
    </w:p>
    <w:tbl>
      <w:tblPr>
        <w:tblW w:w="605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50"/>
        <w:gridCol w:w="1228"/>
        <w:gridCol w:w="872"/>
        <w:gridCol w:w="1271"/>
        <w:gridCol w:w="1271"/>
      </w:tblGrid>
      <w:tr w:rsidR="00F95DB8" w:rsidRPr="007C7BAD" w14:paraId="766DE141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0050E6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7D05CDD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2B5D3AB" w14:textId="18D8674E" w:rsidR="00F95DB8" w:rsidRPr="007C7BAD" w:rsidRDefault="002B654E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1</w:t>
            </w:r>
            <w:r w:rsidR="00F95DB8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</w:t>
            </w:r>
            <w:r w:rsidR="00F95DB8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48633F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B856E3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E11C4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05A3E8" w14:textId="68E19AC1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DE42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F95DB8" w:rsidRPr="007C7BAD" w14:paraId="02C37EDD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06782F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E18C78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186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7AA5E2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DE9EFA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2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9BC77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3EF17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48</w:t>
            </w:r>
          </w:p>
        </w:tc>
      </w:tr>
      <w:tr w:rsidR="00F95DB8" w:rsidRPr="007C7BAD" w14:paraId="62A1BBAC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0E6A31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B0AF1F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438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DF23878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06D515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D5AF3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AF0D6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.67</w:t>
            </w:r>
          </w:p>
        </w:tc>
      </w:tr>
      <w:tr w:rsidR="00F95DB8" w:rsidRPr="007C7BAD" w14:paraId="6A532D69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1A9A98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4DA479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521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4F821C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E34873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33299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D0121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0C90C82C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401F74E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A791CD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537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355269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4B68D0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4D3065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465DF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20C9A12E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95BECDE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69AD2E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570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C9A6C25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B339B1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D0839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54017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5F2F9902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2391ED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461736E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584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995FB8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9DF6F9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C7DB8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3D995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.93</w:t>
            </w:r>
          </w:p>
        </w:tc>
      </w:tr>
      <w:tr w:rsidR="00F95DB8" w:rsidRPr="007C7BAD" w14:paraId="407CF410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00DC0B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AA7D26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665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340692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90FCB6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FBD38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0EF1EC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514882B1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4ABEAF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26302A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685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B6A1F48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13ED9B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33CD3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53F77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.91</w:t>
            </w:r>
          </w:p>
        </w:tc>
      </w:tr>
      <w:tr w:rsidR="00F95DB8" w:rsidRPr="007C7BAD" w14:paraId="2A9B8C57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5CA959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7D8D0A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735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3C8EBC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E0B41F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ED509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5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39270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.87</w:t>
            </w:r>
          </w:p>
        </w:tc>
      </w:tr>
      <w:tr w:rsidR="00F95DB8" w:rsidRPr="007C7BAD" w14:paraId="3D814F68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C63BA0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8E5536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803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0BD3F4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7307A3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CDE632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05184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603E8F44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4D02D1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15F6D5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83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4F20769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412FD1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84532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775D2E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.81</w:t>
            </w:r>
          </w:p>
        </w:tc>
      </w:tr>
      <w:tr w:rsidR="00F95DB8" w:rsidRPr="007C7BAD" w14:paraId="19B74200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B0B109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287AE5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49861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A374E3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6C15AD1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3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C5E9E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5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AB250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90</w:t>
            </w:r>
          </w:p>
        </w:tc>
      </w:tr>
      <w:tr w:rsidR="00F95DB8" w:rsidRPr="007C7BAD" w14:paraId="4757F51E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66BBB0A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DF33B9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50025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741B1D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E51A3A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7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014B16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AA7505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80</w:t>
            </w:r>
          </w:p>
        </w:tc>
      </w:tr>
      <w:tr w:rsidR="00F95DB8" w:rsidRPr="007C7BAD" w14:paraId="17439E7F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4635180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13A478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50312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3D80B4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2362DFD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8F128F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C7D503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5DB8" w:rsidRPr="007C7BAD" w14:paraId="538CBDD8" w14:textId="77777777" w:rsidTr="00E42750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8242FC7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F499D44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50354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623077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8E2C1FE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38EB9C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B3C4AB" w14:textId="77777777" w:rsidR="00F95DB8" w:rsidRPr="007C7BAD" w:rsidRDefault="00F95DB8" w:rsidP="00E4275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595BEC9F" w14:textId="77777777" w:rsidR="00F95DB8" w:rsidRPr="00075001" w:rsidRDefault="00F95DB8" w:rsidP="00F95DB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B2E9625" w14:textId="77777777" w:rsidR="00075001" w:rsidRDefault="00075001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22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54E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B22DF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98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4945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673DC2-4EDE-A84E-8215-846F94837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94</Words>
  <Characters>541</Characters>
  <Application>Microsoft Macintosh Word</Application>
  <DocSecurity>0</DocSecurity>
  <Lines>4</Lines>
  <Paragraphs>1</Paragraphs>
  <ScaleCrop>false</ScaleCrop>
  <Company>1euphorb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0</cp:revision>
  <cp:lastPrinted>2015-03-04T15:59:00Z</cp:lastPrinted>
  <dcterms:created xsi:type="dcterms:W3CDTF">2015-07-01T09:07:00Z</dcterms:created>
  <dcterms:modified xsi:type="dcterms:W3CDTF">2016-03-0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